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40" w:type="dxa"/>
        <w:tblLook w:val="04A0" w:firstRow="1" w:lastRow="0" w:firstColumn="1" w:lastColumn="0" w:noHBand="0" w:noVBand="1"/>
      </w:tblPr>
      <w:tblGrid>
        <w:gridCol w:w="3214"/>
        <w:gridCol w:w="1556"/>
        <w:gridCol w:w="1620"/>
        <w:gridCol w:w="950"/>
      </w:tblGrid>
      <w:tr w:rsidR="008B1535" w:rsidRPr="008B1535" w14:paraId="2BD783EA" w14:textId="77777777" w:rsidTr="3336CC07">
        <w:trPr>
          <w:trHeight w:val="600"/>
        </w:trPr>
        <w:tc>
          <w:tcPr>
            <w:tcW w:w="7340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239BD217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ble S1. Comparison of baseline characteristics between included and excluded participants.</w:t>
            </w:r>
          </w:p>
        </w:tc>
      </w:tr>
      <w:tr w:rsidR="008B1535" w:rsidRPr="008B1535" w14:paraId="7FA53A66" w14:textId="77777777" w:rsidTr="3336CC07">
        <w:trPr>
          <w:trHeight w:val="320"/>
        </w:trPr>
        <w:tc>
          <w:tcPr>
            <w:tcW w:w="32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8466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EF1B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C589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F3BB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0CAFF7E9" w14:textId="77777777" w:rsidTr="3336CC07">
        <w:trPr>
          <w:trHeight w:val="320"/>
        </w:trPr>
        <w:tc>
          <w:tcPr>
            <w:tcW w:w="3214" w:type="dxa"/>
            <w:vMerge/>
            <w:vAlign w:val="center"/>
            <w:hideMark/>
          </w:tcPr>
          <w:p w14:paraId="00BE69B9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8BB1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9,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C29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2,356</w:t>
            </w:r>
          </w:p>
        </w:tc>
        <w:tc>
          <w:tcPr>
            <w:tcW w:w="950" w:type="dxa"/>
            <w:vMerge/>
            <w:vAlign w:val="center"/>
            <w:hideMark/>
          </w:tcPr>
          <w:p w14:paraId="5D1F1686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520951E9" w14:textId="77777777" w:rsidTr="3336CC07">
        <w:trPr>
          <w:trHeight w:val="320"/>
        </w:trPr>
        <w:tc>
          <w:tcPr>
            <w:tcW w:w="321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5C66854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odemographic characteristics </w:t>
            </w:r>
          </w:p>
        </w:tc>
        <w:tc>
          <w:tcPr>
            <w:tcW w:w="15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79D51AE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 / %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9536105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 / %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EBDCA5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8B1535" w:rsidRPr="008B1535" w14:paraId="56C26552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848B6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4BA1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 (±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2D5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 (±0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31E1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</w:tr>
      <w:tr w:rsidR="008B1535" w:rsidRPr="008B1535" w14:paraId="2B94237E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D9CB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4D3D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E6D0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A89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1535" w:rsidRPr="008B1535" w14:paraId="7FC06062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62E0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1DD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7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961B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561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5</w:t>
            </w:r>
          </w:p>
        </w:tc>
      </w:tr>
      <w:tr w:rsidR="008B1535" w:rsidRPr="008B1535" w14:paraId="526B056F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7A01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3788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149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3AA1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66226D44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5015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 and ethnicit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930E3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46A8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A533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1535" w:rsidRPr="008B1535" w14:paraId="59BAC5A6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BE71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CEB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12C3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7E1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1535" w:rsidRPr="008B1535" w14:paraId="78AB7637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4419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6845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FC34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2843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124BE90F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210D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no/Hispani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E056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43AC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DDB4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295718C7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8D71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tive America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D9E0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5E8F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7B46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2E1ADCA6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56CC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4950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A508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FC40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45DFFCCF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8506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244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7D40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3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E8B3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4CC0629C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6C9D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D8D97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A96E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B70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1535" w:rsidRPr="008B1535" w14:paraId="6C004E8A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E24D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$25,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5F7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3A9C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5F78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1535" w:rsidRPr="008B1535" w14:paraId="1056D81F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1FD11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5,000 through $49,9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5576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5301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1D9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2127088E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C6B2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50,000 through $74,9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85A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8CEB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FC1E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496048A0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FA96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75,000 through $99,9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45E0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861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8A94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21AA80C5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FB71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100,000 through $199,9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E54E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D793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2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EE00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22A46CF5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C854" w14:textId="77777777" w:rsidR="008B1535" w:rsidRPr="008B1535" w:rsidRDefault="008B1535" w:rsidP="008B153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200,000 and great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124A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5734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1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5A2F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B1535" w:rsidRPr="008B1535" w14:paraId="6BE92807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A91B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's highest education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29D3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8C9F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48B19" w14:textId="77777777" w:rsidR="008B1535" w:rsidRPr="008B1535" w:rsidRDefault="008B1535" w:rsidP="008B1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1535" w:rsidRPr="008B1535" w14:paraId="714EEB93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18E99" w14:textId="77777777" w:rsidR="008B1535" w:rsidRPr="008B1535" w:rsidRDefault="008B1535" w:rsidP="008B153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school education or l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7FB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4EAD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7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1499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B1535" w:rsidRPr="008B1535" w14:paraId="3F227ED8" w14:textId="77777777" w:rsidTr="3336CC07">
        <w:trPr>
          <w:trHeight w:val="320"/>
        </w:trPr>
        <w:tc>
          <w:tcPr>
            <w:tcW w:w="32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BB056DE" w14:textId="77777777" w:rsidR="008B1535" w:rsidRPr="008B1535" w:rsidRDefault="008B1535" w:rsidP="008B153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lege education or mor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7017537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DFA8E7B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3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038D3CF" w14:textId="77777777" w:rsidR="008B1535" w:rsidRPr="008B1535" w:rsidRDefault="008B1535" w:rsidP="008B1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1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6042A744" w14:textId="77777777" w:rsidR="005C34E8" w:rsidRDefault="005C34E8">
      <w:pPr>
        <w:sectPr w:rsidR="005C34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220" w:tblpY="1545"/>
        <w:tblW w:w="14612" w:type="dxa"/>
        <w:tblLook w:val="04A0" w:firstRow="1" w:lastRow="0" w:firstColumn="1" w:lastColumn="0" w:noHBand="0" w:noVBand="1"/>
      </w:tblPr>
      <w:tblGrid>
        <w:gridCol w:w="1068"/>
        <w:gridCol w:w="1561"/>
        <w:gridCol w:w="1511"/>
        <w:gridCol w:w="1620"/>
        <w:gridCol w:w="810"/>
        <w:gridCol w:w="1385"/>
        <w:gridCol w:w="1820"/>
        <w:gridCol w:w="837"/>
        <w:gridCol w:w="1463"/>
        <w:gridCol w:w="1700"/>
        <w:gridCol w:w="837"/>
      </w:tblGrid>
      <w:tr w:rsidR="00331DB5" w:rsidRPr="00331DB5" w14:paraId="47F50340" w14:textId="77777777" w:rsidTr="3336CC07">
        <w:trPr>
          <w:trHeight w:val="299"/>
        </w:trPr>
        <w:tc>
          <w:tcPr>
            <w:tcW w:w="13775" w:type="dxa"/>
            <w:gridSpan w:val="10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56703908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Table S2. Annual changes in screen time, sleep, sports/exercise activity, and other activities in the Adolescent Brain Cognitive Development (ABCD) Study, overall and stratified by sex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DA8C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1DB5" w:rsidRPr="007764F7" w14:paraId="4979787E" w14:textId="77777777" w:rsidTr="3336CC07">
        <w:trPr>
          <w:trHeight w:val="28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98A7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EF72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4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D04CBC4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</w:p>
        </w:tc>
        <w:tc>
          <w:tcPr>
            <w:tcW w:w="404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C0A18DC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9719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</w:tr>
      <w:tr w:rsidR="00331DB5" w:rsidRPr="007764F7" w14:paraId="11F0917A" w14:textId="77777777" w:rsidTr="3336CC07">
        <w:trPr>
          <w:trHeight w:val="398"/>
        </w:trPr>
        <w:tc>
          <w:tcPr>
            <w:tcW w:w="10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04E84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ime </w:t>
            </w:r>
          </w:p>
        </w:tc>
        <w:tc>
          <w:tcPr>
            <w:tcW w:w="15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10881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ehavior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CFFB95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ange in the mean (h/day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F337E1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B387C9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6CE3B7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ange in the mean (h/day)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8B814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6A8D83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6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C3C7EA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ange in the mean (h/day) </w:t>
            </w:r>
          </w:p>
        </w:tc>
        <w:tc>
          <w:tcPr>
            <w:tcW w:w="17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D91E65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6FDFFB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31DB5" w:rsidRPr="007764F7" w14:paraId="6718FFB8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5509C15F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aseline to Year 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415C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 screen time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5D2E" w14:textId="77777777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AA2A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22, 0.24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0239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A0D03" w14:textId="714A9927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841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10CB" w14:textId="326D187F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</w:t>
            </w:r>
            <w:r w:rsidR="00841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2</w:t>
            </w:r>
            <w:r w:rsidR="0084165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1A62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E4E2" w14:textId="2E293D6D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B6A6" w14:textId="0D4769BA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2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E495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31DB5" w:rsidRPr="007764F7" w14:paraId="6CCE9B6F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5171CA5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C7E0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V shows or movi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9F5C" w14:textId="77777777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751A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01, 0.0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1067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34D5" w14:textId="1A54423F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9B21" w14:textId="4F581558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3354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BFE65" w14:textId="07AFA9BD" w:rsidR="00331DB5" w:rsidRPr="00331DB5" w:rsidRDefault="00331DB5" w:rsidP="00331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6393" w14:textId="77777777" w:rsidR="00331DB5" w:rsidRPr="00331DB5" w:rsidRDefault="00331DB5" w:rsidP="00331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23, 0.02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D40D" w14:textId="77777777" w:rsidR="00331DB5" w:rsidRPr="00331DB5" w:rsidRDefault="00331DB5" w:rsidP="00331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4BBFCC81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D2DF1AD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5987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ideo gam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08E86" w14:textId="0A815ACD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87589" w14:textId="1F850EAA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10, 0.20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1CDDA" w14:textId="4E905F55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102B" w14:textId="4254FDC3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011A5" w14:textId="69E64795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10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1C07B" w14:textId="22C2E7D0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20AD9" w14:textId="790F6EBB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6EA58" w14:textId="06DE4578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00, 0.2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8FEB1" w14:textId="181BD30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5BA9F2E9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</w:tcPr>
          <w:p w14:paraId="75473586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D5608" w14:textId="033CBD70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igital socializ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A5098" w14:textId="2EFAF459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288FA" w14:textId="460257A9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="00AD2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, 0.13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D834F" w14:textId="3BF88B47" w:rsidR="00980AAF" w:rsidRPr="00AD27D7" w:rsidRDefault="00AD27D7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D2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35925" w14:textId="51D8764B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FCC6A" w14:textId="15ACC76F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2, 0.1</w:t>
            </w:r>
            <w:r w:rsidR="00C67D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1CE87" w14:textId="27F1C86A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D10F2" w14:textId="6017E92D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FF027" w14:textId="06D7F7B8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</w:t>
            </w:r>
            <w:r w:rsidR="000C73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CD2A5" w14:textId="0C94EA13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255D40CB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479D53B6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447B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ee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1AF2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7DEB" w14:textId="440CF91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1</w:t>
            </w:r>
            <w:r w:rsidR="00AD2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-0.</w:t>
            </w:r>
            <w:r w:rsidR="00AD2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5</w:t>
            </w: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8F91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766F" w14:textId="1738CB5A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421D" w14:textId="0825D7B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1871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192F2" w14:textId="3BFE778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B57A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3D55" w14:textId="31FF6A98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</w:t>
            </w:r>
            <w:r w:rsidR="00B57A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5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9</w:t>
            </w:r>
            <w:r w:rsidR="00B57A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C39D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02F09AD7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58B6EA9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04BD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rts/exercise activity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9B1A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297C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03, -0.0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493E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CF80" w14:textId="19C0B2D6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44A1" w14:textId="4D55952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2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</w:t>
            </w:r>
            <w:r w:rsidR="00AA0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BA3D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A9A1" w14:textId="5564EE26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3585" w14:textId="7D30EB90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F35A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4F281C34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370E718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D5E7E60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activities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D2326FB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89B39A2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16, -0.10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5FEDC83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D5E4D35" w14:textId="4846AD71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</w:t>
            </w:r>
            <w:r w:rsidR="00F71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5C4A5E5" w14:textId="163B4E20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1</w:t>
            </w:r>
            <w:r w:rsidR="00F71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1</w:t>
            </w:r>
            <w:r w:rsidR="00F71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41D3283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F2789DB" w14:textId="760E707B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AE06E39" w14:textId="03F4FF50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9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09</w:t>
            </w:r>
            <w:r w:rsidR="008416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6E7A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61D43104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50CEE795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aseline to Year 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202A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 screen time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A75A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F519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53, 1.63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8BE9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3C98" w14:textId="2551F5C5" w:rsidR="00980AAF" w:rsidRPr="00331DB5" w:rsidRDefault="00E20BD5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499E" w14:textId="2DBCD03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20B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20B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074C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9A5D" w14:textId="045E003D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586B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E4FC" w14:textId="0622D3EE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586B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 w:rsidR="00586B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737C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0C4D37D2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24693F8B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9035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V shows or movi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43DB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F31D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33, 0.35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6F1C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5B44" w14:textId="6BE529DA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3E60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0E3B" w14:textId="3D5473A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</w:t>
            </w:r>
            <w:r w:rsidR="003E60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3</w:t>
            </w:r>
            <w:r w:rsidR="00931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AEB3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C485" w14:textId="54851775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881C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04B3" w14:textId="0141472F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32</w:t>
            </w:r>
            <w:r w:rsidR="00586B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3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0D76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609A89D9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9631F80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2B6C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ideo gam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A915E" w14:textId="1B30F77E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7B9C2" w14:textId="4093648E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65, 1.0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E35EC" w14:textId="718575DF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76E89" w14:textId="6D7F50B6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84267" w14:textId="55D87EA5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6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6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851F2" w14:textId="4A268FF2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C734C" w14:textId="78B42D2E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C65D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02843" w14:textId="22D9AB0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.00, </w:t>
            </w:r>
            <w:r w:rsidR="00C65D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583B6" w14:textId="716190D0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798878EC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</w:tcPr>
          <w:p w14:paraId="4BE89739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3B80" w14:textId="7D76ABF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igital socializ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D7684" w14:textId="3A871F22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877B4" w14:textId="6CC21EC9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19, 0.6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4EE63" w14:textId="6E23F123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A1612" w14:textId="06A7858C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D7CAB" w14:textId="06FF2E7F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6</w:t>
            </w:r>
            <w:r w:rsidR="002E6D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47495" w14:textId="15563136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91E0C" w14:textId="60897221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C65D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26264" w14:textId="1489E27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</w:t>
            </w:r>
            <w:r w:rsidR="00C65D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1</w:t>
            </w:r>
            <w:r w:rsidR="00C65D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55A5E" w14:textId="3B1385C9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41FFC48B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362A2C9E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808B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leep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117C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BCB4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14, 0.01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2C7D" w14:textId="59A7D3D1" w:rsidR="00980AAF" w:rsidRPr="00331DB5" w:rsidRDefault="006827F4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B537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D7EB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14, -0.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4384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DD12" w14:textId="5F7F4242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360A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C545" w14:textId="44360E14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</w:t>
            </w:r>
            <w:r w:rsidR="00360A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B7B7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980AAF" w:rsidRPr="007764F7" w14:paraId="04190651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C23D2E7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A98E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rts/exercise activity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8AEC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4D83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07, 0.1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62E6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CFE5" w14:textId="716D62FA" w:rsidR="00980AAF" w:rsidRPr="00331DB5" w:rsidRDefault="00853851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62D4" w14:textId="242B2B25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 w:rsidR="0085385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 w:rsidR="0085385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224C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C228" w14:textId="15B3DAF5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154E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5ECF" w14:textId="7847646A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7</w:t>
            </w:r>
            <w:r w:rsidR="00154E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7</w:t>
            </w:r>
            <w:r w:rsidR="00154E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02B7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3D1FC474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F14111D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FE16E82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activities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6595D6D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1.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D61DD29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1.61, -1.59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E6E616F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B9CBC9C" w14:textId="49F2EE1C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r w:rsidR="009F67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6FC8BFC" w14:textId="284EEFA6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1.</w:t>
            </w:r>
            <w:r w:rsidR="009F67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1.</w:t>
            </w:r>
            <w:r w:rsidR="009F67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192F7D2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E3A12C0" w14:textId="75224AA0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r w:rsidR="008351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4EE12F6" w14:textId="4B0D72C6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1.60, -1.5</w:t>
            </w:r>
            <w:r w:rsidR="001E17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3E95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4D7AB9B3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6C06651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aseline to Year 3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F28A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 screen time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6C0E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1959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.10, 3.46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3104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3D72" w14:textId="3B294BFB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13D5" w14:textId="4747FA3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.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3.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AEEB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2D5D" w14:textId="4E1ED36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 w:rsidR="00505C5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00E8" w14:textId="1D1F982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.</w:t>
            </w:r>
            <w:r w:rsidR="00505C5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EC37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3.</w:t>
            </w:r>
            <w:r w:rsidR="00EC37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9FFE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980AAF" w:rsidRPr="007764F7" w14:paraId="2E158E29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7832ED8D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3F25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V shows or movi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511F" w14:textId="77777777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F492" w14:textId="77777777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93, 0.98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4481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DCF0" w14:textId="6D2ABCA8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8F06" w14:textId="2589F26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9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969F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2981" w14:textId="39BF8CE2" w:rsidR="00980AAF" w:rsidRPr="00331DB5" w:rsidRDefault="00980AAF" w:rsidP="00980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B552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D13BD" w14:textId="181CCA13" w:rsidR="00980AAF" w:rsidRPr="00331DB5" w:rsidRDefault="00980AAF" w:rsidP="0098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9</w:t>
            </w:r>
            <w:r w:rsidR="00B552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9</w:t>
            </w:r>
            <w:r w:rsidR="00B552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2209" w14:textId="77777777" w:rsidR="00980AAF" w:rsidRPr="00331DB5" w:rsidRDefault="00980AAF" w:rsidP="0098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13FF4" w:rsidRPr="007764F7" w14:paraId="03275226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</w:tcPr>
          <w:p w14:paraId="7D945092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E70D" w14:textId="39F822AD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ideo gam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3BADB" w14:textId="5E78EA4F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45B4B" w14:textId="5FC1D23B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.02, 1.68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F3021" w14:textId="29AB131A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61A55" w14:textId="257B1855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D1F7F" w14:textId="728F5578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0</w:t>
            </w:r>
            <w:r w:rsidR="006336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E2547" w14:textId="36507473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8DBF9" w14:textId="2FCAB091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  <w:r w:rsidR="003E2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BCEB9" w14:textId="1D6B2C6E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6</w:t>
            </w:r>
            <w:r w:rsidR="003E2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6</w:t>
            </w:r>
            <w:r w:rsidR="003E2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6855E" w14:textId="60D32332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13FF4" w:rsidRPr="007764F7" w14:paraId="16BC22E8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BFB7B09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CE54" w14:textId="7F570F3A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igital socializ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3FFC" w14:textId="77777777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8DBA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51, 1.45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D09E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1225" w14:textId="3DC5A431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B800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D9A0" w14:textId="007B94E2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</w:t>
            </w:r>
            <w:r w:rsidR="00B800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.4</w:t>
            </w:r>
            <w:r w:rsidR="00B800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B434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0A15" w14:textId="11E4C499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6211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7D47" w14:textId="673D90A1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</w:t>
            </w:r>
            <w:r w:rsidR="0086211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</w:t>
            </w:r>
            <w:r w:rsidR="0086211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E8BB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13FF4" w:rsidRPr="007764F7" w14:paraId="61720470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0ADFE4CC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0E58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ee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3490" w14:textId="77777777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560C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0.21, 0.03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ED1E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5ACF" w14:textId="631458C4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4D0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98E8" w14:textId="7308389C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</w:t>
            </w:r>
            <w:r w:rsidR="004D0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</w:t>
            </w:r>
            <w:r w:rsidR="004D08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D0BB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3E3F" w14:textId="60A3B263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7834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C616" w14:textId="6D2F64FE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</w:t>
            </w:r>
            <w:r w:rsidR="007834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</w:t>
            </w:r>
            <w:r w:rsidR="007834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139C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13FF4" w:rsidRPr="007764F7" w14:paraId="12DDB7C9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14:paraId="6E212270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1628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rts/exercise activity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AC90" w14:textId="77777777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D459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0.15, 0.2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317A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D250" w14:textId="03BA7909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4F29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1B5C" w14:textId="594FCE0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2</w:t>
            </w:r>
            <w:r w:rsidR="004F29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2</w:t>
            </w:r>
            <w:r w:rsidR="004F29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5928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5155" w14:textId="308DBC07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D12C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291C" w14:textId="3324D651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1</w:t>
            </w:r>
            <w:r w:rsidR="00D12C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1</w:t>
            </w:r>
            <w:r w:rsidR="00D12C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DAFB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13FF4" w:rsidRPr="007764F7" w14:paraId="34771B15" w14:textId="77777777" w:rsidTr="3336CC07">
        <w:trPr>
          <w:trHeight w:val="277"/>
        </w:trPr>
        <w:tc>
          <w:tcPr>
            <w:tcW w:w="106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0635F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12D0B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activities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9F0AB" w14:textId="77777777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3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2724B" w14:textId="77777777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3.48, -3.28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B775422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35F41" w14:textId="51813CD9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</w:t>
            </w:r>
            <w:r w:rsidR="00025E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A410B" w14:textId="49BD3B06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3.</w:t>
            </w:r>
            <w:r w:rsidR="00025E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 -3.</w:t>
            </w:r>
            <w:r w:rsidR="00025E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62E0336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DFBA4" w14:textId="7A9DAB0B" w:rsidR="00713FF4" w:rsidRPr="00331DB5" w:rsidRDefault="00713FF4" w:rsidP="00713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</w:t>
            </w:r>
            <w:r w:rsidR="00D821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BB84A" w14:textId="1092B79B" w:rsidR="00713FF4" w:rsidRPr="00331DB5" w:rsidRDefault="00713FF4" w:rsidP="0071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3.</w:t>
            </w:r>
            <w:r w:rsidR="00D821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3.2</w:t>
            </w:r>
            <w:r w:rsidR="00D821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1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9D683" w14:textId="77777777" w:rsidR="00713FF4" w:rsidRPr="00331DB5" w:rsidRDefault="00713FF4" w:rsidP="0071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31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4DD033FA" w14:textId="77777777" w:rsidR="007B0D77" w:rsidRDefault="007B0D77"/>
    <w:sectPr w:rsidR="007B0D77" w:rsidSect="005C34E8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E8"/>
    <w:rsid w:val="00025ECC"/>
    <w:rsid w:val="00082455"/>
    <w:rsid w:val="000C7343"/>
    <w:rsid w:val="00154E6F"/>
    <w:rsid w:val="001E17BE"/>
    <w:rsid w:val="00290924"/>
    <w:rsid w:val="002946FB"/>
    <w:rsid w:val="002E6D40"/>
    <w:rsid w:val="002F3A84"/>
    <w:rsid w:val="00331DB5"/>
    <w:rsid w:val="00360ADF"/>
    <w:rsid w:val="003824B1"/>
    <w:rsid w:val="0039010F"/>
    <w:rsid w:val="00393BE5"/>
    <w:rsid w:val="003E23B8"/>
    <w:rsid w:val="003E48F2"/>
    <w:rsid w:val="003E6017"/>
    <w:rsid w:val="004D0860"/>
    <w:rsid w:val="004F29C6"/>
    <w:rsid w:val="00505C55"/>
    <w:rsid w:val="00586B50"/>
    <w:rsid w:val="005A7BF0"/>
    <w:rsid w:val="005C34E8"/>
    <w:rsid w:val="0063368F"/>
    <w:rsid w:val="006827F4"/>
    <w:rsid w:val="006C30BA"/>
    <w:rsid w:val="00713FF4"/>
    <w:rsid w:val="007764F7"/>
    <w:rsid w:val="00783490"/>
    <w:rsid w:val="007B0D77"/>
    <w:rsid w:val="008351B4"/>
    <w:rsid w:val="0084165D"/>
    <w:rsid w:val="008416F1"/>
    <w:rsid w:val="008432B5"/>
    <w:rsid w:val="00853851"/>
    <w:rsid w:val="0086211B"/>
    <w:rsid w:val="00881CF8"/>
    <w:rsid w:val="008B1535"/>
    <w:rsid w:val="00931EA0"/>
    <w:rsid w:val="00980AAF"/>
    <w:rsid w:val="009A0577"/>
    <w:rsid w:val="009A5874"/>
    <w:rsid w:val="009F67AB"/>
    <w:rsid w:val="00AA043D"/>
    <w:rsid w:val="00AD27D7"/>
    <w:rsid w:val="00B354D2"/>
    <w:rsid w:val="00B552BA"/>
    <w:rsid w:val="00B57A78"/>
    <w:rsid w:val="00B80073"/>
    <w:rsid w:val="00BC62D0"/>
    <w:rsid w:val="00BF0463"/>
    <w:rsid w:val="00C65D33"/>
    <w:rsid w:val="00C67D30"/>
    <w:rsid w:val="00C7012E"/>
    <w:rsid w:val="00CC6E5A"/>
    <w:rsid w:val="00D12C41"/>
    <w:rsid w:val="00D412B7"/>
    <w:rsid w:val="00D8210D"/>
    <w:rsid w:val="00E20BD5"/>
    <w:rsid w:val="00EA078C"/>
    <w:rsid w:val="00EC379E"/>
    <w:rsid w:val="00F71999"/>
    <w:rsid w:val="0194E651"/>
    <w:rsid w:val="10B064F2"/>
    <w:rsid w:val="16ABC639"/>
    <w:rsid w:val="185C05EC"/>
    <w:rsid w:val="1F0ACBED"/>
    <w:rsid w:val="1F6225E9"/>
    <w:rsid w:val="20412972"/>
    <w:rsid w:val="242E93D9"/>
    <w:rsid w:val="2517B692"/>
    <w:rsid w:val="2C51BF1D"/>
    <w:rsid w:val="2F32E29A"/>
    <w:rsid w:val="31411304"/>
    <w:rsid w:val="3336CC07"/>
    <w:rsid w:val="41E94302"/>
    <w:rsid w:val="4D2D24EA"/>
    <w:rsid w:val="649511B3"/>
    <w:rsid w:val="732131A8"/>
    <w:rsid w:val="7ACF2695"/>
    <w:rsid w:val="7B0F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9A58"/>
  <w15:chartTrackingRefBased/>
  <w15:docId w15:val="{3DCD907B-4E1B-4B7F-B61E-2ACF1B99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4E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4E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4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4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4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4E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4E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4E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4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4E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4E8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393B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0</Characters>
  <Application>Microsoft Office Word</Application>
  <DocSecurity>0</DocSecurity>
  <Lines>24</Lines>
  <Paragraphs>6</Paragraphs>
  <ScaleCrop>false</ScaleCrop>
  <Company>UCSF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Anthony</dc:creator>
  <cp:keywords/>
  <dc:description/>
  <cp:lastModifiedBy>Christiane Helmer</cp:lastModifiedBy>
  <cp:revision>69</cp:revision>
  <dcterms:created xsi:type="dcterms:W3CDTF">2025-08-25T22:43:00Z</dcterms:created>
  <dcterms:modified xsi:type="dcterms:W3CDTF">2025-10-14T21:16:00Z</dcterms:modified>
</cp:coreProperties>
</file>